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23DA5" w14:textId="77777777" w:rsidR="00C552CC" w:rsidRPr="00A1795C" w:rsidRDefault="00A1795C">
      <w:pPr>
        <w:widowControl w:val="0"/>
        <w:spacing w:line="480" w:lineRule="auto"/>
        <w:rPr>
          <w:rFonts w:ascii="Times" w:eastAsia="Times New Roman" w:hAnsi="Times" w:cs="Times New Roman"/>
          <w:b/>
        </w:rPr>
      </w:pPr>
      <w:r w:rsidRPr="00A1795C">
        <w:rPr>
          <w:rFonts w:ascii="Times" w:eastAsia="Times New Roman" w:hAnsi="Times" w:cs="Times New Roman"/>
          <w:b/>
        </w:rPr>
        <w:t>S1 File. Supplemental details of measurements and analysis</w:t>
      </w:r>
    </w:p>
    <w:p w14:paraId="0EC3A70E" w14:textId="77777777" w:rsidR="00C552CC" w:rsidRPr="00A1795C" w:rsidRDefault="00C552CC">
      <w:pPr>
        <w:widowControl w:val="0"/>
        <w:spacing w:line="480" w:lineRule="auto"/>
        <w:rPr>
          <w:rFonts w:ascii="Times" w:eastAsia="Times New Roman" w:hAnsi="Times" w:cs="Times New Roman"/>
          <w:b/>
        </w:rPr>
      </w:pPr>
    </w:p>
    <w:p w14:paraId="02EC7BD6" w14:textId="77777777" w:rsidR="00C552CC" w:rsidRPr="00A1795C" w:rsidRDefault="00A1795C">
      <w:pPr>
        <w:widowControl w:val="0"/>
        <w:spacing w:line="480" w:lineRule="auto"/>
        <w:rPr>
          <w:rFonts w:ascii="Times" w:eastAsia="Times New Roman" w:hAnsi="Times" w:cs="Times New Roman"/>
          <w:b/>
        </w:rPr>
      </w:pPr>
      <w:r w:rsidRPr="00A1795C">
        <w:rPr>
          <w:rFonts w:ascii="Times" w:eastAsia="Times New Roman" w:hAnsi="Times" w:cs="Times New Roman"/>
          <w:b/>
        </w:rPr>
        <w:t xml:space="preserve">Qualitative test </w:t>
      </w:r>
    </w:p>
    <w:p w14:paraId="4557799D" w14:textId="77777777" w:rsidR="00C552CC" w:rsidRPr="00A1795C" w:rsidRDefault="00A1795C">
      <w:pPr>
        <w:widowControl w:val="0"/>
        <w:spacing w:line="480" w:lineRule="auto"/>
        <w:rPr>
          <w:rFonts w:ascii="Times" w:eastAsia="Times New Roman" w:hAnsi="Times" w:cs="Times New Roman"/>
        </w:rPr>
      </w:pPr>
      <w:r w:rsidRPr="00A1795C">
        <w:rPr>
          <w:rFonts w:ascii="Times" w:eastAsia="Times New Roman" w:hAnsi="Times" w:cs="Times New Roman"/>
        </w:rPr>
        <w:t>We qualitatively tested different survey item framings, such as “Out of ten people in your community...”, “Out of hundred people in your community...”, “ What percent of people in your community...”, and “Out of these 10 tokens, move how many you think...” to assess numeric comprehension among both male and female respondents (n=25) from similar communities. “Out of ten people in your community” was relatively easy for respondents to understand for the relevant items. We piloted the translated questionnaire with 142 respondents similar to our study population.</w:t>
      </w:r>
    </w:p>
    <w:p w14:paraId="47E150B5" w14:textId="77777777" w:rsidR="00C552CC" w:rsidRPr="00A1795C" w:rsidRDefault="00C552CC">
      <w:pPr>
        <w:widowControl w:val="0"/>
        <w:spacing w:line="480" w:lineRule="auto"/>
        <w:rPr>
          <w:rFonts w:ascii="Times" w:eastAsia="Times New Roman" w:hAnsi="Times" w:cs="Times New Roman"/>
        </w:rPr>
      </w:pPr>
    </w:p>
    <w:p w14:paraId="29E203FA" w14:textId="77777777" w:rsidR="00C552CC" w:rsidRPr="00A1795C" w:rsidRDefault="00A1795C">
      <w:pPr>
        <w:widowControl w:val="0"/>
        <w:spacing w:line="480" w:lineRule="auto"/>
        <w:rPr>
          <w:rFonts w:ascii="Times" w:eastAsia="Times New Roman" w:hAnsi="Times" w:cs="Times New Roman"/>
        </w:rPr>
      </w:pPr>
      <w:r w:rsidRPr="00A1795C">
        <w:rPr>
          <w:rFonts w:ascii="Times" w:eastAsia="Times New Roman" w:hAnsi="Times" w:cs="Times New Roman"/>
          <w:b/>
        </w:rPr>
        <w:t xml:space="preserve">Robustness check varying exclusion criteria </w:t>
      </w:r>
    </w:p>
    <w:p w14:paraId="5EBF4797" w14:textId="77777777" w:rsidR="00C552CC" w:rsidRPr="00A1795C" w:rsidRDefault="00A1795C">
      <w:pPr>
        <w:widowControl w:val="0"/>
        <w:spacing w:line="480" w:lineRule="auto"/>
        <w:rPr>
          <w:rFonts w:ascii="Times" w:eastAsia="Times New Roman" w:hAnsi="Times" w:cs="Times New Roman"/>
        </w:rPr>
      </w:pPr>
      <w:r w:rsidRPr="00A1795C">
        <w:rPr>
          <w:rFonts w:ascii="Times" w:eastAsia="Times New Roman" w:hAnsi="Times" w:cs="Times New Roman"/>
        </w:rPr>
        <w:t xml:space="preserve">We found a small proportion of respondents reported that 10 out of 10 community members both use a toilet and defecate in the open. This might suggest they did not comprehend the prevalence questions. We calculate the discrepancy, which is the difference between the perceived prevalence of defecation and the perceived prevalence of not using a toilet. We use the threshold at 5 as our exclusion criteria in the main text. To further test whether the robustness of our finding is sensitive to the exclusion criteria, we conducted a robust test varying the exclusion criteria threshold from 5 to 10. The result suggested that the regression results were robust at different exclusion criteria thresholds, and the result is presented in Table S1. </w:t>
      </w:r>
    </w:p>
    <w:p w14:paraId="6B2A476A" w14:textId="77777777" w:rsidR="00C552CC" w:rsidRPr="00A1795C" w:rsidRDefault="00C552CC">
      <w:pPr>
        <w:widowControl w:val="0"/>
        <w:spacing w:line="480" w:lineRule="auto"/>
        <w:rPr>
          <w:rFonts w:ascii="Times" w:eastAsia="Times New Roman" w:hAnsi="Times" w:cs="Times New Roman"/>
        </w:rPr>
      </w:pPr>
    </w:p>
    <w:p w14:paraId="119B3332" w14:textId="48B33AC7" w:rsidR="00C552CC" w:rsidRPr="00F90D8F" w:rsidRDefault="00A1795C" w:rsidP="00F90D8F">
      <w:pPr>
        <w:widowControl w:val="0"/>
        <w:spacing w:line="480" w:lineRule="auto"/>
        <w:rPr>
          <w:rFonts w:ascii="Times" w:eastAsia="Times New Roman" w:hAnsi="Times" w:cs="Times New Roman"/>
        </w:rPr>
      </w:pPr>
      <w:r w:rsidRPr="00A1795C">
        <w:rPr>
          <w:rFonts w:ascii="Times" w:eastAsia="Times New Roman" w:hAnsi="Times" w:cs="Times New Roman"/>
          <w:b/>
        </w:rPr>
        <w:t xml:space="preserve">Table S1. Robustness check varying exclusion criteria </w:t>
      </w:r>
    </w:p>
    <w:tbl>
      <w:tblPr>
        <w:tblStyle w:val="a"/>
        <w:tblW w:w="10317" w:type="dxa"/>
        <w:tblInd w:w="-875" w:type="dxa"/>
        <w:tblBorders>
          <w:top w:val="nil"/>
          <w:left w:val="nil"/>
          <w:bottom w:val="nil"/>
          <w:right w:val="nil"/>
          <w:insideH w:val="nil"/>
          <w:insideV w:val="nil"/>
        </w:tblBorders>
        <w:tblLayout w:type="fixed"/>
        <w:tblLook w:val="0600" w:firstRow="0" w:lastRow="0" w:firstColumn="0" w:lastColumn="0" w:noHBand="1" w:noVBand="1"/>
      </w:tblPr>
      <w:tblGrid>
        <w:gridCol w:w="1920"/>
        <w:gridCol w:w="840"/>
        <w:gridCol w:w="840"/>
        <w:gridCol w:w="840"/>
        <w:gridCol w:w="840"/>
        <w:gridCol w:w="840"/>
        <w:gridCol w:w="840"/>
        <w:gridCol w:w="840"/>
        <w:gridCol w:w="840"/>
        <w:gridCol w:w="840"/>
        <w:gridCol w:w="837"/>
      </w:tblGrid>
      <w:tr w:rsidR="00C552CC" w:rsidRPr="00A1795C" w14:paraId="342585D8" w14:textId="77777777" w:rsidTr="00892CCD">
        <w:trPr>
          <w:trHeight w:val="315"/>
        </w:trPr>
        <w:tc>
          <w:tcPr>
            <w:tcW w:w="192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tcPr>
          <w:p w14:paraId="0A07BC9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97" w:type="dxa"/>
            <w:gridSpan w:val="10"/>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tcPr>
          <w:p w14:paraId="65DB9665" w14:textId="4F93F16B" w:rsidR="00C552CC" w:rsidRPr="00A1795C" w:rsidRDefault="00A1795C" w:rsidP="00D02B27">
            <w:pPr>
              <w:widowControl w:val="0"/>
              <w:spacing w:line="360" w:lineRule="auto"/>
              <w:jc w:val="center"/>
              <w:rPr>
                <w:rFonts w:ascii="Times" w:eastAsia="Times New Roman" w:hAnsi="Times" w:cs="Times New Roman"/>
                <w:sz w:val="20"/>
                <w:szCs w:val="20"/>
              </w:rPr>
            </w:pPr>
            <w:r w:rsidRPr="00A1795C">
              <w:rPr>
                <w:rFonts w:ascii="Times" w:eastAsia="Times New Roman" w:hAnsi="Times" w:cs="Times New Roman"/>
                <w:sz w:val="20"/>
                <w:szCs w:val="20"/>
              </w:rPr>
              <w:t>B</w:t>
            </w:r>
            <w:r w:rsidR="00D02B27" w:rsidRPr="00A1795C">
              <w:rPr>
                <w:rFonts w:ascii="Times" w:eastAsia="Times New Roman" w:hAnsi="Times" w:cs="Times New Roman"/>
                <w:sz w:val="20"/>
                <w:szCs w:val="20"/>
              </w:rPr>
              <w:t>i</w:t>
            </w:r>
            <w:r w:rsidRPr="00A1795C">
              <w:rPr>
                <w:rFonts w:ascii="Times" w:eastAsia="Times New Roman" w:hAnsi="Times" w:cs="Times New Roman"/>
                <w:sz w:val="20"/>
                <w:szCs w:val="20"/>
              </w:rPr>
              <w:t>as in the perceived prevalence</w:t>
            </w:r>
          </w:p>
        </w:tc>
      </w:tr>
      <w:tr w:rsidR="00C552CC" w:rsidRPr="00A1795C" w14:paraId="72BE2EDF"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8C918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97" w:type="dxa"/>
            <w:gridSpan w:val="10"/>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11B89F26"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58F59697"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19187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97" w:type="dxa"/>
            <w:gridSpan w:val="10"/>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CBBBEF" w14:textId="77777777" w:rsidR="00C552CC" w:rsidRPr="00A1795C" w:rsidRDefault="00A1795C" w:rsidP="00D02B27">
            <w:pPr>
              <w:widowControl w:val="0"/>
              <w:spacing w:line="360" w:lineRule="auto"/>
              <w:jc w:val="center"/>
              <w:rPr>
                <w:rFonts w:ascii="Times" w:eastAsia="Times New Roman" w:hAnsi="Times" w:cs="Times New Roman"/>
                <w:sz w:val="20"/>
                <w:szCs w:val="20"/>
              </w:rPr>
            </w:pPr>
            <w:r w:rsidRPr="00A1795C">
              <w:rPr>
                <w:rFonts w:ascii="Times" w:eastAsia="Times New Roman" w:hAnsi="Times" w:cs="Times New Roman"/>
                <w:sz w:val="20"/>
                <w:szCs w:val="20"/>
              </w:rPr>
              <w:t>Coef. (CI)</w:t>
            </w:r>
          </w:p>
        </w:tc>
      </w:tr>
      <w:tr w:rsidR="00C552CC" w:rsidRPr="00A1795C" w14:paraId="481CB0B7" w14:textId="77777777" w:rsidTr="00892CCD">
        <w:trPr>
          <w:trHeight w:val="525"/>
        </w:trPr>
        <w:tc>
          <w:tcPr>
            <w:tcW w:w="192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609F05B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4FABBFD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1</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0AEB339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2</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C27AA5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3</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18BF583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4</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FA8639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5</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A016C5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6</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3A7748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7</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6A2DDD7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8</w:t>
            </w:r>
          </w:p>
        </w:tc>
        <w:tc>
          <w:tcPr>
            <w:tcW w:w="84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C96258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9</w:t>
            </w:r>
          </w:p>
        </w:tc>
        <w:tc>
          <w:tcPr>
            <w:tcW w:w="837"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72B6DB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Threshold &gt;=10</w:t>
            </w:r>
          </w:p>
        </w:tc>
      </w:tr>
      <w:tr w:rsidR="00C552CC" w:rsidRPr="00A1795C" w14:paraId="75C01F87" w14:textId="77777777" w:rsidTr="00892CCD">
        <w:trPr>
          <w:trHeight w:val="52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B42EE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lastRenderedPageBreak/>
              <w:t>Inconsistent Use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78264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60CA1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35572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5C5C1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46972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22A6F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6C10E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D0FFC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F04B6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10***</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8A9D4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08***</w:t>
            </w:r>
          </w:p>
        </w:tc>
      </w:tr>
      <w:tr w:rsidR="00C552CC" w:rsidRPr="00A1795C" w14:paraId="25F5CC0A"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86787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C8B2A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7B157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F49F0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84922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E6A84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D2465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4, -0.0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E076C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3A8D7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51AC6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 -0.08)</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50B32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1, -0.05)</w:t>
            </w:r>
          </w:p>
        </w:tc>
      </w:tr>
      <w:tr w:rsidR="00C552CC" w:rsidRPr="00A1795C" w14:paraId="3E921577"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A1728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B459A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E0FC2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35D70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88161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C460A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BD8B0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8BCF5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9DBB6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2B623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63C539"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6739AD0B"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4E568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Consistent Use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59C91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84479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BBCD6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C3454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45875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66DB3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F4C46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20050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6DB44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AB21B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0.22***</w:t>
            </w:r>
          </w:p>
        </w:tc>
      </w:tr>
      <w:tr w:rsidR="00C552CC" w:rsidRPr="00A1795C" w14:paraId="0B152B2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B05BF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C595F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17AA4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ED504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2E44E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0.1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16553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0.1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CF1BA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 -0.1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63DFC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 -0.1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8DC67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 -0.1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3039AE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 -0.19)</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5A30F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 -0.20)</w:t>
            </w:r>
          </w:p>
        </w:tc>
      </w:tr>
      <w:tr w:rsidR="00C552CC" w:rsidRPr="00A1795C" w14:paraId="7C887449"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264712"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8162B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B4026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CC3A8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EE071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93B49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848CA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15B80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4246C0"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A11BE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3B832F9"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75086325"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E2223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Men</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4737A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2FBB5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31F99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41675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26E2C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D7BD0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7B4DE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68254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6BF66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D7C75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r>
      <w:tr w:rsidR="00C552CC" w:rsidRPr="00A1795C" w14:paraId="633FACE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D0884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085C1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C0B6F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3803D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F7139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3,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B63C5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3615A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E949B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4,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BCAA4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4, 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DC0D6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3, 0.04)</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FAEC1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 0.05)</w:t>
            </w:r>
          </w:p>
        </w:tc>
      </w:tr>
      <w:tr w:rsidR="00C552CC" w:rsidRPr="00A1795C" w14:paraId="1902E70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DA155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72174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F4DD9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E66E3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1FAEF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890CC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BC2B9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E074D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EFAFD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3A2452"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904DBB"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1907528A"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651D1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Primary</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1A656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0B217E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4B1AA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B4A8BE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E5F3D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C8273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694638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BB455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606B9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0BFD7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r>
      <w:tr w:rsidR="00C552CC" w:rsidRPr="00A1795C" w14:paraId="748F10E0"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F6343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3E627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C5487C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E9FCF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9A6C9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43D28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F0C62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EDE3A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B42C39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56A73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58B7C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01)</w:t>
            </w:r>
          </w:p>
        </w:tc>
      </w:tr>
      <w:tr w:rsidR="00C552CC" w:rsidRPr="00A1795C" w14:paraId="66A98DB1"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F875B6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6CB871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0B62E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4DE7CC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64D88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5D443F0"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3EEFD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83873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E6EB5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E083B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2AB68A"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2F4498C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ADBD0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Secondary</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39ADC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CD7FC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AB6A6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1ECAD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585B8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BBC6B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C4678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C46D4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A1F2D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EE3A6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r>
      <w:tr w:rsidR="00C552CC" w:rsidRPr="00A1795C" w14:paraId="617E649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A6E090"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01EA5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874F4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F99B4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C5F07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A7F07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C18F4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A3570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4EDAD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2E83D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5)</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855E4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r>
      <w:tr w:rsidR="00C552CC" w:rsidRPr="00A1795C" w14:paraId="0FF2381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E6DC4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9DC30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4F833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6A8EA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EE9DA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23612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53835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E3715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7FAEF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67C81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74FBF1"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201D38A9"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5DFD7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High school</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D2239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AC0B6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3E6D6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F89D8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BF2C7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19997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21219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12F3B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1C034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B782A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r>
      <w:tr w:rsidR="00C552CC" w:rsidRPr="00A1795C" w14:paraId="6983E581"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13710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E3036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05C68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9D1F0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BC130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33CCD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45216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1F3E1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9DD1E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8A1A5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2)</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21D8B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 -0.03)</w:t>
            </w:r>
          </w:p>
        </w:tc>
      </w:tr>
      <w:tr w:rsidR="00C552CC" w:rsidRPr="00A1795C" w14:paraId="421C1B9B"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087DF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D599D0"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7AB10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E64C0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FFBDB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1E54E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ACBF2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2EC1D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D0350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8FC73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D9F86C"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3D797B38"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B5BD10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College and abov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6E59C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76DA2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9C8A4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71736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65E7E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7E517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077C0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2DC47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D65A8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5CA6D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r>
      <w:tr w:rsidR="00C552CC" w:rsidRPr="00A1795C" w14:paraId="5FE650D1"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78E982"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A31C1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79353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FB1B7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590BE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298F4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6B71C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F90CA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683D3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011DD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E2265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01)</w:t>
            </w:r>
          </w:p>
        </w:tc>
      </w:tr>
      <w:tr w:rsidR="00C552CC" w:rsidRPr="00A1795C" w14:paraId="0A9F1EEB"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B7410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45D6D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4F221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DC749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72D98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1084F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CA8912"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F942F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8BE0B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39A40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5673A4"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42EEA5E0"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71C3A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Ag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6BFD4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DFEF7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F3B42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530DE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49AA5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19A24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7263B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69387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A892F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E1ABDC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05</w:t>
            </w:r>
          </w:p>
        </w:tc>
      </w:tr>
      <w:tr w:rsidR="00C552CC" w:rsidRPr="00A1795C" w14:paraId="4B49D062" w14:textId="77777777" w:rsidTr="00892CCD">
        <w:trPr>
          <w:trHeight w:val="52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5E64F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54CC8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 xml:space="preserve">(-0.001, </w:t>
            </w:r>
            <w:r w:rsidRPr="00A1795C">
              <w:rPr>
                <w:rFonts w:ascii="Times" w:eastAsia="Times New Roman" w:hAnsi="Times" w:cs="Times New Roman"/>
                <w:sz w:val="20"/>
                <w:szCs w:val="20"/>
              </w:rPr>
              <w:lastRenderedPageBreak/>
              <w:t>0.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36F44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45A86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E5A26C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8E4BF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5058BA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CCBEE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9C5316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06571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74849F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 xml:space="preserve">(-0.001, </w:t>
            </w:r>
            <w:r w:rsidRPr="00A1795C">
              <w:rPr>
                <w:rFonts w:ascii="Times" w:eastAsia="Times New Roman" w:hAnsi="Times" w:cs="Times New Roman"/>
                <w:sz w:val="20"/>
                <w:szCs w:val="20"/>
              </w:rPr>
              <w:lastRenderedPageBreak/>
              <w:t>0.0002)</w:t>
            </w:r>
          </w:p>
        </w:tc>
      </w:tr>
      <w:tr w:rsidR="00C552CC" w:rsidRPr="00A1795C" w14:paraId="5B10B78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CC290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4EBAD2"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61FCD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2E2CF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8087B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E2DB2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FE748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CA626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2EB1B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64D85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CBEB5A"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14868E38"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5EB6F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Hindu SC</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9D657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4B44C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99599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0E8F2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97C0B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C7E5C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C69B7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48245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A5EE5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2***</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B5ABA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1***</w:t>
            </w:r>
          </w:p>
        </w:tc>
      </w:tr>
      <w:tr w:rsidR="00C552CC" w:rsidRPr="00A1795C" w14:paraId="2472CC0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0AB37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92B94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9DA168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1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A02FE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5ACDD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96B28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1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4CAD1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 0.1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98BAA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1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3D38D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1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B95A7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16)</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D0EF2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16)</w:t>
            </w:r>
          </w:p>
        </w:tc>
      </w:tr>
      <w:tr w:rsidR="00C552CC" w:rsidRPr="00A1795C" w14:paraId="6818237E"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094EB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71D486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6F584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9B8DD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D9E35D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984824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878DD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59C1C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6BEA7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70F157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B7A3E9"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3ABE59E8"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1690A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Muslim</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B86ED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81514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18CD7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98E330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49731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FD1B68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549CF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1722B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1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9BEF5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3AD30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9***</w:t>
            </w:r>
          </w:p>
        </w:tc>
      </w:tr>
      <w:tr w:rsidR="00C552CC" w:rsidRPr="00A1795C" w14:paraId="06097B68"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8BF31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AFABDF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055533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466333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C7440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1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88CCB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1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21F64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1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F1B00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FAB2D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1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0ACBC9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 0.14)</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DCB29A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13)</w:t>
            </w:r>
          </w:p>
        </w:tc>
      </w:tr>
      <w:tr w:rsidR="00C552CC" w:rsidRPr="00A1795C" w14:paraId="295108D9"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CFFDC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48841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AFFCE9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A5D3E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BECBE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A0992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21891F"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965D6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8AFF7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77E63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9C72E89"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36AA16A5"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CD46D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Other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222C5E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0ED9B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C29D7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1EC3B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47A1F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1C7F8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563EB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B1651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804FC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80EA5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w:t>
            </w:r>
          </w:p>
        </w:tc>
      </w:tr>
      <w:tr w:rsidR="00C552CC" w:rsidRPr="00A1795C" w14:paraId="00F60061"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337D0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503B2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1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FA173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588C5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0CC1C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1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72661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C2D9F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1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31BF1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7D8D3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1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9F03A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10)</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75B9F2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 0.10)</w:t>
            </w:r>
          </w:p>
        </w:tc>
      </w:tr>
      <w:tr w:rsidR="00C552CC" w:rsidRPr="00A1795C" w14:paraId="0FEB88CC"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792ED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C07421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7ED96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66F99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82FAE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6DFC42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1752FB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B52D2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C91A2DC"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219129"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CAB76D"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0600A779"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9EBB66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Low SE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C255E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6664B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733C77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877A5B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1CA7D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5F6E1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1069A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3B16BE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885670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CDE61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1</w:t>
            </w:r>
          </w:p>
        </w:tc>
      </w:tr>
      <w:tr w:rsidR="00C552CC" w:rsidRPr="00A1795C" w14:paraId="0D3A549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25796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AEC02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0E754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B702B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5EFBDA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94ACE9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5E3349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6478B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78D13C"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2FFDE3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FBA6C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 0.02)</w:t>
            </w:r>
          </w:p>
        </w:tc>
      </w:tr>
      <w:tr w:rsidR="00C552CC" w:rsidRPr="00A1795C" w14:paraId="26837951"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1CB401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D660D5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1AA6C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C7D413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3CA14B"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D0495CE"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F3FEB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27E93B5"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CF56491"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D1FD20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C9886C"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792F3D80"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D1E95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Medium SE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BF1DBC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88BF4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11ECEC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F0574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052141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7D99E8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A2A72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4F2BDA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61DA7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07400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3*</w:t>
            </w:r>
          </w:p>
        </w:tc>
      </w:tr>
      <w:tr w:rsidR="00C552CC" w:rsidRPr="00A1795C" w14:paraId="582559FF"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457613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73975C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268951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2B2FA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CFCCE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F54D7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AAF12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F2544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985CA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7,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27F86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671004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6, 0.0001)</w:t>
            </w:r>
          </w:p>
        </w:tc>
      </w:tr>
      <w:tr w:rsidR="00C552CC" w:rsidRPr="00A1795C" w14:paraId="0139A6B8"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FA652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0084B8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45A41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B5462D"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51DFD4"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8047353"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C9108A"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8C72B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19EEF7"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F11F58"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4C53D9"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63529324"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BBD902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High SE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24EE6B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7F56CE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5EE20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12352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8D263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F0066D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765C4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0BE5BF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1DB822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5**</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1BECA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01</w:t>
            </w:r>
          </w:p>
        </w:tc>
      </w:tr>
      <w:tr w:rsidR="00C552CC" w:rsidRPr="00A1795C" w14:paraId="67941ACC"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1E3A936" w14:textId="77777777" w:rsidR="00C552CC" w:rsidRPr="00A1795C" w:rsidRDefault="00C552CC" w:rsidP="00D02B27">
            <w:pPr>
              <w:widowControl w:val="0"/>
              <w:spacing w:line="360" w:lineRule="auto"/>
              <w:rPr>
                <w:rFonts w:ascii="Times" w:eastAsia="Times New Roman" w:hAnsi="Times" w:cs="Times New Roman"/>
                <w:sz w:val="20"/>
                <w:szCs w:val="20"/>
              </w:rPr>
            </w:pP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DF745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0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87F84B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0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1399D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02289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3DB43D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DC6E1B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1CE8D1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0864C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0F1EE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8, -0.01)</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226BF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04, 0.04)</w:t>
            </w:r>
          </w:p>
        </w:tc>
      </w:tr>
      <w:tr w:rsidR="00C552CC" w:rsidRPr="00A1795C" w14:paraId="4E27EC95" w14:textId="77777777" w:rsidTr="00892CCD">
        <w:trPr>
          <w:trHeight w:val="315"/>
        </w:trPr>
        <w:tc>
          <w:tcPr>
            <w:tcW w:w="10317" w:type="dxa"/>
            <w:gridSpan w:val="11"/>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6B9F024B"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3D243099"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ABFB5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Observation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D682C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131</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C634F6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25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E8FC3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33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211BB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38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A30B20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4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2B07D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44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2D7C321"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45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65998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45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6C000BA"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468</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EE89EE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b/>
                <w:sz w:val="20"/>
                <w:szCs w:val="20"/>
              </w:rPr>
              <w:t>2,528</w:t>
            </w:r>
          </w:p>
        </w:tc>
      </w:tr>
      <w:tr w:rsidR="00C552CC" w:rsidRPr="00A1795C" w14:paraId="43272A6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69380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R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F96FAD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231BC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3EE325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40DBCD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11AB3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6E3332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2F346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F9C18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E81889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A6300E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r>
      <w:tr w:rsidR="00C552CC" w:rsidRPr="00A1795C" w14:paraId="1E4D40B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091EAE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Adjusted R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EDC96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5546FAD"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34D11F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4</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B733E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500D5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B1BF72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AE57060"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7F15119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2</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6503A99"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2</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EE4E5B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1</w:t>
            </w:r>
          </w:p>
        </w:tc>
      </w:tr>
      <w:tr w:rsidR="00C552CC" w:rsidRPr="00A1795C" w14:paraId="0C084763" w14:textId="77777777" w:rsidTr="00892CCD">
        <w:trPr>
          <w:trHeight w:val="52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4B7D4BE"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lastRenderedPageBreak/>
              <w:t>Residual Std. Error</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693BF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08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2E3C6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2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BCF6AB8"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29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F3DFCFF"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34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81F88B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36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CCBE822"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40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5954787"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4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AE5E475"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0 (df = 241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07A0AE3"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1 (df = 2424)</w:t>
            </w:r>
          </w:p>
        </w:tc>
        <w:tc>
          <w:tcPr>
            <w:tcW w:w="837"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5006AA6"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0.23 (df = 2484)</w:t>
            </w:r>
          </w:p>
        </w:tc>
      </w:tr>
      <w:tr w:rsidR="00D02B27" w:rsidRPr="00A1795C" w14:paraId="78F00113" w14:textId="51100150" w:rsidTr="00892CCD">
        <w:trPr>
          <w:trHeight w:val="52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A755B7"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F Statistic</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2902287"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5.90*** (df = 43; 2087)</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894EBD"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6.80*** (df = 43; 22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49E7D41"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7.70*** (df = 43; 229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38033A"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7.90*** (df = 43; 234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E08F07"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8.10*** (df = 43; 2369)</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BDBD9E8"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7.90*** (df = 43; 2400)</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C43755F"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7.10*** (df = 43; 2413)</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2FA7A0D"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7.20*** (df = 43; 2415)</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E293BEF" w14:textId="77777777"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6.80*** (df = 43; 2424)</w:t>
            </w:r>
          </w:p>
        </w:tc>
        <w:tc>
          <w:tcPr>
            <w:tcW w:w="837" w:type="dxa"/>
            <w:tcBorders>
              <w:top w:val="single" w:sz="6" w:space="0" w:color="CCCCCC"/>
              <w:left w:val="single" w:sz="6" w:space="0" w:color="CCCCCC"/>
              <w:bottom w:val="single" w:sz="6" w:space="0" w:color="CCCCCC"/>
              <w:right w:val="single" w:sz="6" w:space="0" w:color="CCCCCC"/>
            </w:tcBorders>
          </w:tcPr>
          <w:p w14:paraId="6E0F2A88" w14:textId="51D8D20E" w:rsidR="00D02B27" w:rsidRPr="00A1795C" w:rsidRDefault="00D02B27"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16.</w:t>
            </w:r>
            <w:r w:rsidR="00892CCD" w:rsidRPr="00A1795C">
              <w:rPr>
                <w:rFonts w:ascii="Times" w:eastAsia="Times New Roman" w:hAnsi="Times" w:cs="Times New Roman"/>
                <w:sz w:val="20"/>
                <w:szCs w:val="20"/>
              </w:rPr>
              <w:t>9</w:t>
            </w:r>
            <w:r w:rsidRPr="00A1795C">
              <w:rPr>
                <w:rFonts w:ascii="Times" w:eastAsia="Times New Roman" w:hAnsi="Times" w:cs="Times New Roman"/>
                <w:sz w:val="20"/>
                <w:szCs w:val="20"/>
              </w:rPr>
              <w:t>0*** (df = 43; 24</w:t>
            </w:r>
            <w:r w:rsidR="00892CCD" w:rsidRPr="00A1795C">
              <w:rPr>
                <w:rFonts w:ascii="Times" w:eastAsia="Times New Roman" w:hAnsi="Times" w:cs="Times New Roman"/>
                <w:sz w:val="20"/>
                <w:szCs w:val="20"/>
              </w:rPr>
              <w:t>8</w:t>
            </w:r>
            <w:r w:rsidRPr="00A1795C">
              <w:rPr>
                <w:rFonts w:ascii="Times" w:eastAsia="Times New Roman" w:hAnsi="Times" w:cs="Times New Roman"/>
                <w:sz w:val="20"/>
                <w:szCs w:val="20"/>
              </w:rPr>
              <w:t>4)</w:t>
            </w:r>
          </w:p>
        </w:tc>
      </w:tr>
      <w:tr w:rsidR="00C552CC" w:rsidRPr="00A1795C" w14:paraId="2B7BFAE8" w14:textId="77777777" w:rsidTr="00892CCD">
        <w:trPr>
          <w:trHeight w:val="315"/>
        </w:trPr>
        <w:tc>
          <w:tcPr>
            <w:tcW w:w="10317" w:type="dxa"/>
            <w:gridSpan w:val="11"/>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A6623E6" w14:textId="77777777" w:rsidR="00C552CC" w:rsidRPr="00A1795C" w:rsidRDefault="00C552CC" w:rsidP="00D02B27">
            <w:pPr>
              <w:widowControl w:val="0"/>
              <w:spacing w:line="360" w:lineRule="auto"/>
              <w:rPr>
                <w:rFonts w:ascii="Times" w:eastAsia="Times New Roman" w:hAnsi="Times" w:cs="Times New Roman"/>
                <w:sz w:val="20"/>
                <w:szCs w:val="20"/>
              </w:rPr>
            </w:pPr>
          </w:p>
        </w:tc>
      </w:tr>
      <w:tr w:rsidR="00C552CC" w:rsidRPr="00A1795C" w14:paraId="6BBEE913" w14:textId="77777777" w:rsidTr="00892CCD">
        <w:trPr>
          <w:trHeight w:val="315"/>
        </w:trPr>
        <w:tc>
          <w:tcPr>
            <w:tcW w:w="19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E5573A4"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Adjusted p-value</w:t>
            </w:r>
          </w:p>
        </w:tc>
        <w:tc>
          <w:tcPr>
            <w:tcW w:w="8397" w:type="dxa"/>
            <w:gridSpan w:val="10"/>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4240DB" w14:textId="77777777" w:rsidR="00C552CC" w:rsidRPr="00A1795C" w:rsidRDefault="00A1795C" w:rsidP="00D02B27">
            <w:pPr>
              <w:widowControl w:val="0"/>
              <w:spacing w:line="360" w:lineRule="auto"/>
              <w:rPr>
                <w:rFonts w:ascii="Times" w:eastAsia="Times New Roman" w:hAnsi="Times" w:cs="Times New Roman"/>
                <w:sz w:val="20"/>
                <w:szCs w:val="20"/>
              </w:rPr>
            </w:pPr>
            <w:r w:rsidRPr="00A1795C">
              <w:rPr>
                <w:rFonts w:ascii="Times" w:eastAsia="Times New Roman" w:hAnsi="Times" w:cs="Times New Roman"/>
                <w:sz w:val="20"/>
                <w:szCs w:val="20"/>
              </w:rPr>
              <w:t>p&lt;0.1; p&lt;0.05; p&lt;0.01</w:t>
            </w:r>
          </w:p>
        </w:tc>
      </w:tr>
    </w:tbl>
    <w:p w14:paraId="16005DBD" w14:textId="77777777" w:rsidR="00C552CC" w:rsidRPr="00A1795C" w:rsidRDefault="00C552CC">
      <w:pPr>
        <w:widowControl w:val="0"/>
        <w:spacing w:line="360" w:lineRule="auto"/>
        <w:rPr>
          <w:rFonts w:ascii="Times" w:eastAsia="Times New Roman" w:hAnsi="Times" w:cs="Times New Roman"/>
          <w:sz w:val="24"/>
          <w:szCs w:val="24"/>
        </w:rPr>
      </w:pPr>
    </w:p>
    <w:p w14:paraId="2718DB6D" w14:textId="77777777" w:rsidR="00C552CC" w:rsidRPr="00A1795C" w:rsidRDefault="00C552CC">
      <w:pPr>
        <w:widowControl w:val="0"/>
        <w:spacing w:line="360" w:lineRule="auto"/>
        <w:rPr>
          <w:rFonts w:ascii="Times" w:eastAsia="Times New Roman" w:hAnsi="Times" w:cs="Times New Roman"/>
          <w:sz w:val="24"/>
          <w:szCs w:val="24"/>
        </w:rPr>
      </w:pPr>
    </w:p>
    <w:p w14:paraId="7FA6AE2C" w14:textId="77777777" w:rsidR="00C552CC" w:rsidRPr="00A1795C" w:rsidRDefault="00C552CC">
      <w:pPr>
        <w:widowControl w:val="0"/>
        <w:spacing w:line="360" w:lineRule="auto"/>
        <w:rPr>
          <w:rFonts w:ascii="Times" w:eastAsia="Times New Roman" w:hAnsi="Times" w:cs="Times New Roman"/>
          <w:sz w:val="24"/>
          <w:szCs w:val="24"/>
        </w:rPr>
      </w:pPr>
    </w:p>
    <w:p w14:paraId="3874DC6D" w14:textId="77777777" w:rsidR="00C552CC" w:rsidRPr="00A1795C" w:rsidRDefault="00A1795C">
      <w:pPr>
        <w:widowControl w:val="0"/>
        <w:spacing w:line="480" w:lineRule="auto"/>
        <w:rPr>
          <w:rFonts w:ascii="Times" w:eastAsia="Times New Roman" w:hAnsi="Times" w:cs="Times New Roman"/>
          <w:b/>
        </w:rPr>
      </w:pPr>
      <w:r w:rsidRPr="00A1795C">
        <w:rPr>
          <w:rFonts w:ascii="Times" w:eastAsia="Times New Roman" w:hAnsi="Times" w:cs="Times New Roman"/>
          <w:b/>
        </w:rPr>
        <w:t xml:space="preserve">Bivariate analysis </w:t>
      </w:r>
    </w:p>
    <w:p w14:paraId="7639009C" w14:textId="77777777" w:rsidR="00C552CC" w:rsidRPr="00A1795C" w:rsidRDefault="00A1795C">
      <w:pPr>
        <w:widowControl w:val="0"/>
        <w:spacing w:line="480" w:lineRule="auto"/>
        <w:rPr>
          <w:rFonts w:ascii="Times" w:eastAsia="Times New Roman" w:hAnsi="Times" w:cs="Times New Roman"/>
          <w:sz w:val="24"/>
          <w:szCs w:val="24"/>
        </w:rPr>
      </w:pPr>
      <w:r w:rsidRPr="00A1795C">
        <w:rPr>
          <w:rFonts w:ascii="Times" w:eastAsia="Times New Roman" w:hAnsi="Times" w:cs="Times New Roman"/>
        </w:rPr>
        <w:t xml:space="preserve">To identify potential demographics confounders, we conducted bivariate analysis on gender, age, social-economic status (SES), and social-religious groups respondents' self-identified with. Bivariate analysis revealed that respondents’ prevalence perception bias significantly differs by their previous week’s defecation patterns: respondents who defecate in the open perceive that open defecation is more common than it actually is in their community, while those who consistently use a toilet perceived open defecation to be less prevalent (F= 79, p &lt;0.001). Men (M=0.013, SD= 0.238) showed more inflated bias in estimating open defecation prevalence than women (M=-0.003 SD=0.22), although this difference is not significant </w:t>
      </w:r>
      <w:proofErr w:type="gramStart"/>
      <w:r w:rsidRPr="00A1795C">
        <w:rPr>
          <w:rFonts w:ascii="Times" w:eastAsia="Times New Roman" w:hAnsi="Times" w:cs="Times New Roman"/>
        </w:rPr>
        <w:t>( t</w:t>
      </w:r>
      <w:proofErr w:type="gramEnd"/>
      <w:r w:rsidRPr="00A1795C">
        <w:rPr>
          <w:rFonts w:ascii="Times" w:eastAsia="Times New Roman" w:hAnsi="Times" w:cs="Times New Roman"/>
        </w:rPr>
        <w:t>(2328) = -2 , p=0.09). Respondents with higher education had less inflated prevalence perception bias on open defecation (F= 15.4, p</w:t>
      </w:r>
      <w:r w:rsidRPr="00A1795C">
        <w:rPr>
          <w:rFonts w:ascii="Times" w:eastAsia="Times New Roman" w:hAnsi="Times" w:cs="Times New Roman"/>
          <w:vertAlign w:val="subscript"/>
        </w:rPr>
        <w:t xml:space="preserve"> </w:t>
      </w:r>
      <w:r w:rsidRPr="00A1795C">
        <w:rPr>
          <w:rFonts w:ascii="Times" w:eastAsia="Times New Roman" w:hAnsi="Times" w:cs="Times New Roman"/>
        </w:rPr>
        <w:t>&lt;0.001). Similar patterns of inflated prevalence perception bias of open defecation were found among respondents with lower SES (F = 23.7, p</w:t>
      </w:r>
      <w:r w:rsidRPr="00A1795C">
        <w:rPr>
          <w:rFonts w:ascii="Times" w:eastAsia="Times New Roman" w:hAnsi="Times" w:cs="Times New Roman"/>
          <w:vertAlign w:val="subscript"/>
        </w:rPr>
        <w:t xml:space="preserve"> </w:t>
      </w:r>
      <w:r w:rsidRPr="00A1795C">
        <w:rPr>
          <w:rFonts w:ascii="Times" w:eastAsia="Times New Roman" w:hAnsi="Times" w:cs="Times New Roman"/>
        </w:rPr>
        <w:t>&lt;0.001) and self-identified as Hindu scheduled caste, as compared to Hindu Brahmins (F = 33.4, p&lt;0.001). Age was not significantly associated with prevalence perception bias (</w:t>
      </w:r>
      <w:proofErr w:type="gramStart"/>
      <w:r w:rsidRPr="00A1795C">
        <w:rPr>
          <w:rFonts w:ascii="Times" w:eastAsia="Times New Roman" w:hAnsi="Times" w:cs="Times New Roman"/>
        </w:rPr>
        <w:t>t(</w:t>
      </w:r>
      <w:proofErr w:type="gramEnd"/>
      <w:r w:rsidRPr="00A1795C">
        <w:rPr>
          <w:rFonts w:ascii="Times" w:eastAsia="Times New Roman" w:hAnsi="Times" w:cs="Times New Roman"/>
        </w:rPr>
        <w:t xml:space="preserve">2328)=0.7, p=0.5). Post-hoc analysis of socio-religion groups revealed that other Hindu scheduled castes, on average have higher levels of bias than other Hindu social castes (t=-6.61, </w:t>
      </w:r>
      <w:proofErr w:type="spellStart"/>
      <w:r w:rsidRPr="00A1795C">
        <w:rPr>
          <w:rFonts w:ascii="Times" w:eastAsia="Times New Roman" w:hAnsi="Times" w:cs="Times New Roman"/>
        </w:rPr>
        <w:t>p</w:t>
      </w:r>
      <w:r w:rsidRPr="00A1795C">
        <w:rPr>
          <w:rFonts w:ascii="Times" w:eastAsia="Times New Roman" w:hAnsi="Times" w:cs="Times New Roman"/>
          <w:vertAlign w:val="subscript"/>
        </w:rPr>
        <w:t>adj</w:t>
      </w:r>
      <w:proofErr w:type="spellEnd"/>
      <w:r w:rsidRPr="00A1795C">
        <w:rPr>
          <w:rFonts w:ascii="Times" w:eastAsia="Times New Roman" w:hAnsi="Times" w:cs="Times New Roman"/>
        </w:rPr>
        <w:t xml:space="preserve">&lt;0.001). No other significant difference was found between pairs of socio-religion groups. </w:t>
      </w:r>
    </w:p>
    <w:sectPr w:rsidR="00C552CC" w:rsidRPr="00A1795C" w:rsidSect="00D12A31">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2CC"/>
    <w:rsid w:val="00892CCD"/>
    <w:rsid w:val="00A1795C"/>
    <w:rsid w:val="00C552CC"/>
    <w:rsid w:val="00D02B27"/>
    <w:rsid w:val="00D12A31"/>
    <w:rsid w:val="00F90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04B2F4"/>
  <w15:docId w15:val="{9BD56F21-78C4-A141-BEFE-E1CA1FD7F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36"/>
      <w:szCs w:val="36"/>
    </w:rPr>
  </w:style>
  <w:style w:type="paragraph" w:styleId="Heading2">
    <w:name w:val="heading 2"/>
    <w:basedOn w:val="Normal"/>
    <w:next w:val="Normal"/>
    <w:uiPriority w:val="9"/>
    <w:semiHidden/>
    <w:unhideWhenUsed/>
    <w:qFormat/>
    <w:pPr>
      <w:keepNext/>
      <w:keepLines/>
      <w:spacing w:before="360" w:after="120"/>
      <w:outlineLvl w:val="1"/>
    </w:pPr>
    <w:rPr>
      <w:b/>
      <w:sz w:val="32"/>
      <w:szCs w:val="32"/>
    </w:rPr>
  </w:style>
  <w:style w:type="paragraph" w:styleId="Heading3">
    <w:name w:val="heading 3"/>
    <w:basedOn w:val="Normal"/>
    <w:next w:val="Normal"/>
    <w:uiPriority w:val="9"/>
    <w:semiHidden/>
    <w:unhideWhenUsed/>
    <w:qFormat/>
    <w:pPr>
      <w:keepNext/>
      <w:keepLines/>
      <w:spacing w:before="320" w:after="80"/>
      <w:outlineLvl w:val="2"/>
    </w:pPr>
    <w:rPr>
      <w:b/>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12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ang, Jinyi</cp:lastModifiedBy>
  <cp:revision>5</cp:revision>
  <dcterms:created xsi:type="dcterms:W3CDTF">2020-05-28T19:08:00Z</dcterms:created>
  <dcterms:modified xsi:type="dcterms:W3CDTF">2020-05-28T19:16:00Z</dcterms:modified>
</cp:coreProperties>
</file>